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AD3C" w14:textId="62AE15C6" w:rsidR="00FF00EE" w:rsidRPr="0061183E" w:rsidRDefault="0061183E" w:rsidP="00AE52B0">
      <w:pPr>
        <w:widowControl/>
        <w:rPr>
          <w:rFonts w:ascii="Times New Roman" w:hAnsi="Times New Roman" w:cs="Times New Roman"/>
          <w:b/>
          <w:bCs/>
        </w:rPr>
      </w:pPr>
      <w:r w:rsidRPr="0061183E">
        <w:rPr>
          <w:rFonts w:ascii="Times New Roman" w:hAnsi="Times New Roman" w:cs="Times New Roman"/>
          <w:b/>
          <w:bCs/>
        </w:rPr>
        <w:t xml:space="preserve">Supplementary Table </w:t>
      </w:r>
      <w:r w:rsidR="003F6E43">
        <w:rPr>
          <w:rFonts w:ascii="Times New Roman" w:hAnsi="Times New Roman" w:cs="Times New Roman"/>
          <w:b/>
          <w:bCs/>
        </w:rPr>
        <w:t>1</w:t>
      </w:r>
      <w:r w:rsidRPr="0061183E">
        <w:rPr>
          <w:rFonts w:ascii="Times New Roman" w:hAnsi="Times New Roman" w:cs="Times New Roman"/>
          <w:b/>
          <w:bCs/>
        </w:rPr>
        <w:t>. Summary of the sample size</w:t>
      </w:r>
      <w:r w:rsidR="002946E9">
        <w:rPr>
          <w:rFonts w:ascii="Times New Roman" w:hAnsi="Times New Roman" w:cs="Times New Roman"/>
          <w:b/>
          <w:bCs/>
        </w:rPr>
        <w:t>,</w:t>
      </w:r>
      <w:r w:rsidRPr="0061183E">
        <w:rPr>
          <w:rFonts w:ascii="Times New Roman" w:hAnsi="Times New Roman" w:cs="Times New Roman"/>
          <w:b/>
          <w:bCs/>
        </w:rPr>
        <w:t xml:space="preserve"> NCBI GEO accession number</w:t>
      </w:r>
      <w:r w:rsidR="002946E9">
        <w:rPr>
          <w:rFonts w:ascii="Times New Roman" w:hAnsi="Times New Roman" w:cs="Times New Roman"/>
          <w:b/>
          <w:bCs/>
        </w:rPr>
        <w:t xml:space="preserve">, and expression levels of </w:t>
      </w:r>
      <w:r w:rsidR="002946E9" w:rsidRPr="002946E9">
        <w:rPr>
          <w:rFonts w:ascii="Times New Roman" w:hAnsi="Times New Roman" w:cs="Times New Roman"/>
          <w:b/>
          <w:bCs/>
          <w:i/>
          <w:iCs/>
          <w:sz w:val="22"/>
        </w:rPr>
        <w:t>ELAVL</w:t>
      </w:r>
      <w:r w:rsidR="00AE52B0">
        <w:rPr>
          <w:rFonts w:ascii="Times New Roman" w:hAnsi="Times New Roman" w:cs="Times New Roman"/>
          <w:b/>
          <w:bCs/>
          <w:i/>
          <w:iCs/>
          <w:sz w:val="22"/>
        </w:rPr>
        <w:t>2/</w:t>
      </w:r>
      <w:proofErr w:type="spellStart"/>
      <w:r w:rsidR="00AE52B0">
        <w:rPr>
          <w:rFonts w:ascii="Times New Roman" w:hAnsi="Times New Roman" w:cs="Times New Roman"/>
          <w:b/>
          <w:bCs/>
          <w:i/>
          <w:iCs/>
          <w:sz w:val="22"/>
        </w:rPr>
        <w:t>HuB</w:t>
      </w:r>
      <w:proofErr w:type="spellEnd"/>
      <w:r w:rsidR="00AE52B0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AE52B0" w:rsidRPr="00AE52B0">
        <w:rPr>
          <w:rFonts w:ascii="Times New Roman" w:hAnsi="Times New Roman" w:cs="Times New Roman"/>
          <w:b/>
          <w:bCs/>
          <w:sz w:val="22"/>
        </w:rPr>
        <w:t>and</w:t>
      </w:r>
      <w:r w:rsidR="00AE52B0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AE52B0" w:rsidRPr="002946E9">
        <w:rPr>
          <w:rFonts w:ascii="Times New Roman" w:hAnsi="Times New Roman" w:cs="Times New Roman"/>
          <w:b/>
          <w:bCs/>
          <w:i/>
          <w:iCs/>
          <w:sz w:val="22"/>
        </w:rPr>
        <w:t>ELAVL</w:t>
      </w:r>
      <w:r w:rsidR="00AE52B0">
        <w:rPr>
          <w:rFonts w:ascii="Times New Roman" w:hAnsi="Times New Roman" w:cs="Times New Roman"/>
          <w:b/>
          <w:bCs/>
          <w:i/>
          <w:iCs/>
          <w:sz w:val="22"/>
        </w:rPr>
        <w:t>4</w:t>
      </w:r>
      <w:r w:rsidR="00AE52B0">
        <w:rPr>
          <w:rFonts w:ascii="Times New Roman" w:hAnsi="Times New Roman" w:cs="Times New Roman"/>
          <w:b/>
          <w:bCs/>
          <w:i/>
          <w:iCs/>
          <w:sz w:val="22"/>
        </w:rPr>
        <w:t>/</w:t>
      </w:r>
      <w:proofErr w:type="spellStart"/>
      <w:r w:rsidR="00AE52B0">
        <w:rPr>
          <w:rFonts w:ascii="Times New Roman" w:hAnsi="Times New Roman" w:cs="Times New Roman"/>
          <w:b/>
          <w:bCs/>
          <w:i/>
          <w:iCs/>
          <w:sz w:val="22"/>
        </w:rPr>
        <w:t>Hu</w:t>
      </w:r>
      <w:r w:rsidR="00AE52B0">
        <w:rPr>
          <w:rFonts w:ascii="Times New Roman" w:hAnsi="Times New Roman" w:cs="Times New Roman"/>
          <w:b/>
          <w:bCs/>
          <w:i/>
          <w:iCs/>
          <w:sz w:val="22"/>
        </w:rPr>
        <w:t>D</w:t>
      </w:r>
      <w:proofErr w:type="spellEnd"/>
      <w:r w:rsidR="00AE52B0">
        <w:rPr>
          <w:rFonts w:ascii="Times New Roman" w:hAnsi="Times New Roman" w:cs="Times New Roman"/>
          <w:b/>
          <w:bCs/>
          <w:i/>
          <w:iCs/>
          <w:sz w:val="22"/>
        </w:rPr>
        <w:t>.</w:t>
      </w:r>
    </w:p>
    <w:p w14:paraId="5948FF2B" w14:textId="6071F4C1" w:rsidR="0061183E" w:rsidRPr="00D80A92" w:rsidRDefault="0061183E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1182"/>
        <w:gridCol w:w="1932"/>
        <w:gridCol w:w="567"/>
        <w:gridCol w:w="1984"/>
        <w:gridCol w:w="1418"/>
        <w:gridCol w:w="1417"/>
        <w:gridCol w:w="1418"/>
      </w:tblGrid>
      <w:tr w:rsidR="002946E9" w:rsidRPr="002946E9" w14:paraId="22458806" w14:textId="51AFB805" w:rsidTr="00D80A92">
        <w:tc>
          <w:tcPr>
            <w:tcW w:w="1182" w:type="dxa"/>
          </w:tcPr>
          <w:p w14:paraId="08FE7985" w14:textId="2017785D" w:rsidR="00212235" w:rsidRPr="002946E9" w:rsidRDefault="00212235" w:rsidP="00A319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>Species</w:t>
            </w:r>
          </w:p>
        </w:tc>
        <w:tc>
          <w:tcPr>
            <w:tcW w:w="1932" w:type="dxa"/>
          </w:tcPr>
          <w:p w14:paraId="25888EDA" w14:textId="750BED99" w:rsidR="00212235" w:rsidRPr="002946E9" w:rsidRDefault="00212235" w:rsidP="00A319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>Anatomy</w:t>
            </w:r>
          </w:p>
        </w:tc>
        <w:tc>
          <w:tcPr>
            <w:tcW w:w="567" w:type="dxa"/>
          </w:tcPr>
          <w:p w14:paraId="02DD0921" w14:textId="0B169C6A" w:rsidR="00212235" w:rsidRPr="002946E9" w:rsidRDefault="00212235" w:rsidP="00A319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984" w:type="dxa"/>
          </w:tcPr>
          <w:p w14:paraId="7DA44705" w14:textId="53D30219" w:rsidR="00212235" w:rsidRPr="002946E9" w:rsidRDefault="00212235" w:rsidP="00A3191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>Sources</w:t>
            </w:r>
          </w:p>
        </w:tc>
        <w:tc>
          <w:tcPr>
            <w:tcW w:w="1418" w:type="dxa"/>
          </w:tcPr>
          <w:p w14:paraId="62F5D209" w14:textId="77777777" w:rsidR="00212235" w:rsidRPr="002946E9" w:rsidRDefault="00212235" w:rsidP="00E00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>References</w:t>
            </w:r>
          </w:p>
          <w:p w14:paraId="61F38423" w14:textId="6D6D261B" w:rsidR="00212235" w:rsidRPr="002946E9" w:rsidRDefault="00212235" w:rsidP="00E0078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sz w:val="22"/>
              </w:rPr>
              <w:t xml:space="preserve">(PMID) </w:t>
            </w:r>
          </w:p>
        </w:tc>
        <w:tc>
          <w:tcPr>
            <w:tcW w:w="1417" w:type="dxa"/>
          </w:tcPr>
          <w:p w14:paraId="2B6EB48F" w14:textId="78BA54FF" w:rsidR="00212235" w:rsidRPr="002946E9" w:rsidRDefault="00212235" w:rsidP="0021223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ELAVL</w:t>
            </w:r>
            <w:r w:rsidR="00AE52B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2</w:t>
            </w:r>
          </w:p>
          <w:p w14:paraId="78ECB1D2" w14:textId="3A5DFC4C" w:rsidR="00212235" w:rsidRPr="002946E9" w:rsidRDefault="00212235" w:rsidP="0021223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2946E9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SD)</w:t>
            </w:r>
          </w:p>
        </w:tc>
        <w:tc>
          <w:tcPr>
            <w:tcW w:w="1418" w:type="dxa"/>
          </w:tcPr>
          <w:p w14:paraId="495AEDF2" w14:textId="1CA5C13B" w:rsidR="00212235" w:rsidRPr="002946E9" w:rsidRDefault="00212235" w:rsidP="0021223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2946E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ELAVL</w:t>
            </w:r>
            <w:r w:rsidR="00AE52B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4</w:t>
            </w:r>
          </w:p>
          <w:p w14:paraId="5D336B83" w14:textId="47EAC5C6" w:rsidR="00212235" w:rsidRPr="002946E9" w:rsidRDefault="00212235" w:rsidP="0021223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 w:rsidRPr="002946E9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SD)</w:t>
            </w:r>
          </w:p>
        </w:tc>
      </w:tr>
      <w:tr w:rsidR="002946E9" w:rsidRPr="002946E9" w14:paraId="2BDCBA05" w14:textId="11D414FD" w:rsidTr="00D80A92">
        <w:tc>
          <w:tcPr>
            <w:tcW w:w="1182" w:type="dxa"/>
            <w:vMerge w:val="restart"/>
          </w:tcPr>
          <w:p w14:paraId="799A4EC5" w14:textId="6206EF7A" w:rsidR="00212235" w:rsidRPr="002946E9" w:rsidRDefault="00212235" w:rsidP="00D80A9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946E9">
              <w:rPr>
                <w:rFonts w:ascii="Times New Roman" w:hAnsi="Times New Roman" w:cs="Times New Roman"/>
                <w:i/>
                <w:iCs/>
                <w:sz w:val="22"/>
              </w:rPr>
              <w:t>Homo sapiens</w:t>
            </w:r>
          </w:p>
        </w:tc>
        <w:tc>
          <w:tcPr>
            <w:tcW w:w="1932" w:type="dxa"/>
          </w:tcPr>
          <w:p w14:paraId="2FCCC9F0" w14:textId="539F5B8C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hippocampus pyramidal neuron</w:t>
            </w:r>
          </w:p>
        </w:tc>
        <w:tc>
          <w:tcPr>
            <w:tcW w:w="567" w:type="dxa"/>
          </w:tcPr>
          <w:p w14:paraId="5E6BC517" w14:textId="41DEBA7D" w:rsidR="00212235" w:rsidRPr="002946E9" w:rsidRDefault="00212235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984" w:type="dxa"/>
          </w:tcPr>
          <w:p w14:paraId="4BC69C11" w14:textId="77777777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5281</w:t>
            </w:r>
          </w:p>
          <w:p w14:paraId="6774F971" w14:textId="18386BDC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9770</w:t>
            </w:r>
          </w:p>
        </w:tc>
        <w:tc>
          <w:tcPr>
            <w:tcW w:w="1418" w:type="dxa"/>
          </w:tcPr>
          <w:p w14:paraId="78ECC0B0" w14:textId="77777777" w:rsidR="00212235" w:rsidRDefault="00D80A92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77275</w:t>
            </w:r>
          </w:p>
          <w:p w14:paraId="0D924815" w14:textId="71D758AF" w:rsidR="00D80A92" w:rsidRPr="002946E9" w:rsidRDefault="00D80A92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937276</w:t>
            </w:r>
          </w:p>
        </w:tc>
        <w:tc>
          <w:tcPr>
            <w:tcW w:w="1417" w:type="dxa"/>
          </w:tcPr>
          <w:p w14:paraId="3FE413E9" w14:textId="7FA7F393" w:rsidR="00212235" w:rsidRPr="002946E9" w:rsidRDefault="00212235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5</w:t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.00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70</w:t>
            </w:r>
          </w:p>
        </w:tc>
        <w:tc>
          <w:tcPr>
            <w:tcW w:w="1418" w:type="dxa"/>
          </w:tcPr>
          <w:p w14:paraId="1035F47F" w14:textId="2A23CC36" w:rsidR="00212235" w:rsidRPr="002946E9" w:rsidRDefault="00212235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3.74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77</w:t>
            </w:r>
          </w:p>
        </w:tc>
      </w:tr>
      <w:tr w:rsidR="002946E9" w:rsidRPr="002946E9" w14:paraId="03A29979" w14:textId="0010481A" w:rsidTr="00D80A92">
        <w:tc>
          <w:tcPr>
            <w:tcW w:w="1182" w:type="dxa"/>
            <w:vMerge/>
          </w:tcPr>
          <w:p w14:paraId="608015BC" w14:textId="28E8075A" w:rsidR="00212235" w:rsidRPr="002946E9" w:rsidRDefault="00212235" w:rsidP="003800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2CCEB90C" w14:textId="08BE601D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astrocyte</w:t>
            </w:r>
          </w:p>
        </w:tc>
        <w:tc>
          <w:tcPr>
            <w:tcW w:w="567" w:type="dxa"/>
          </w:tcPr>
          <w:p w14:paraId="119DBC7B" w14:textId="31F7975A" w:rsidR="00212235" w:rsidRPr="002946E9" w:rsidRDefault="00212235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984" w:type="dxa"/>
          </w:tcPr>
          <w:p w14:paraId="62A0E405" w14:textId="342C9D46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9834</w:t>
            </w:r>
          </w:p>
          <w:p w14:paraId="1ADFFC4F" w14:textId="2E9A4765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5824</w:t>
            </w:r>
          </w:p>
          <w:p w14:paraId="72DFEFAD" w14:textId="6FB1B3AC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36634</w:t>
            </w:r>
          </w:p>
          <w:p w14:paraId="2FAFBAEB" w14:textId="0F46C05A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83670</w:t>
            </w:r>
          </w:p>
        </w:tc>
        <w:tc>
          <w:tcPr>
            <w:tcW w:w="1418" w:type="dxa"/>
          </w:tcPr>
          <w:p w14:paraId="1382AE9F" w14:textId="597F5DA7" w:rsidR="00212235" w:rsidRPr="002946E9" w:rsidRDefault="0021223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9476540</w:t>
            </w:r>
          </w:p>
          <w:p w14:paraId="25F5D91E" w14:textId="77777777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1406405</w:t>
            </w:r>
          </w:p>
          <w:p w14:paraId="6FD87672" w14:textId="77777777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9807941</w:t>
            </w:r>
          </w:p>
          <w:p w14:paraId="15A5C4FC" w14:textId="5E44F976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7725112</w:t>
            </w:r>
          </w:p>
        </w:tc>
        <w:tc>
          <w:tcPr>
            <w:tcW w:w="1417" w:type="dxa"/>
          </w:tcPr>
          <w:p w14:paraId="0CAB114B" w14:textId="2D9757E1" w:rsidR="00212235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86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3.26</w:t>
            </w:r>
          </w:p>
        </w:tc>
        <w:tc>
          <w:tcPr>
            <w:tcW w:w="1418" w:type="dxa"/>
          </w:tcPr>
          <w:p w14:paraId="0BAAB682" w14:textId="6435BB96" w:rsidR="00212235" w:rsidRPr="002946E9" w:rsidRDefault="007E5C6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0.83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3.13</w:t>
            </w:r>
          </w:p>
        </w:tc>
      </w:tr>
      <w:tr w:rsidR="002946E9" w:rsidRPr="002946E9" w14:paraId="59A247D1" w14:textId="59C588C5" w:rsidTr="00D80A92">
        <w:tc>
          <w:tcPr>
            <w:tcW w:w="1182" w:type="dxa"/>
            <w:vMerge/>
          </w:tcPr>
          <w:p w14:paraId="0FE6711B" w14:textId="46AECA35" w:rsidR="00212235" w:rsidRPr="002946E9" w:rsidRDefault="00212235" w:rsidP="00422DA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168DCA7D" w14:textId="6112CD88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microglia cell</w:t>
            </w:r>
          </w:p>
        </w:tc>
        <w:tc>
          <w:tcPr>
            <w:tcW w:w="567" w:type="dxa"/>
          </w:tcPr>
          <w:p w14:paraId="589DE14B" w14:textId="02761524" w:rsidR="00212235" w:rsidRPr="002946E9" w:rsidRDefault="00212235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4" w:type="dxa"/>
          </w:tcPr>
          <w:p w14:paraId="17AC90EB" w14:textId="177B6904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9796</w:t>
            </w:r>
          </w:p>
          <w:p w14:paraId="79AF6AD4" w14:textId="74787D51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36634</w:t>
            </w:r>
          </w:p>
        </w:tc>
        <w:tc>
          <w:tcPr>
            <w:tcW w:w="1418" w:type="dxa"/>
          </w:tcPr>
          <w:p w14:paraId="525F7B35" w14:textId="0B5A9BE9" w:rsidR="00212235" w:rsidRPr="002946E9" w:rsidRDefault="0021223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3727239</w:t>
            </w:r>
          </w:p>
          <w:p w14:paraId="748CA33E" w14:textId="73C68505" w:rsidR="00212235" w:rsidRPr="002946E9" w:rsidRDefault="00212235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9807941</w:t>
            </w:r>
          </w:p>
        </w:tc>
        <w:tc>
          <w:tcPr>
            <w:tcW w:w="1417" w:type="dxa"/>
          </w:tcPr>
          <w:p w14:paraId="681C312F" w14:textId="707F8645" w:rsidR="00212235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7.83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50</w:t>
            </w:r>
          </w:p>
        </w:tc>
        <w:tc>
          <w:tcPr>
            <w:tcW w:w="1418" w:type="dxa"/>
          </w:tcPr>
          <w:p w14:paraId="0A1CDC50" w14:textId="5E7D3055" w:rsidR="00212235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0.79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56</w:t>
            </w:r>
          </w:p>
        </w:tc>
      </w:tr>
      <w:tr w:rsidR="002946E9" w:rsidRPr="002946E9" w14:paraId="2883B44B" w14:textId="2ABEE4CB" w:rsidTr="00D80A92">
        <w:tc>
          <w:tcPr>
            <w:tcW w:w="1182" w:type="dxa"/>
            <w:vMerge/>
          </w:tcPr>
          <w:p w14:paraId="03AAAB9C" w14:textId="40CDA793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45862A28" w14:textId="22E658C9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oligodendrocyte progenitor cell</w:t>
            </w:r>
          </w:p>
        </w:tc>
        <w:tc>
          <w:tcPr>
            <w:tcW w:w="567" w:type="dxa"/>
          </w:tcPr>
          <w:p w14:paraId="470C19FF" w14:textId="672BD1E1" w:rsidR="00212235" w:rsidRPr="002946E9" w:rsidRDefault="00212235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984" w:type="dxa"/>
          </w:tcPr>
          <w:p w14:paraId="420DDA7D" w14:textId="4D6C757A" w:rsidR="00212235" w:rsidRPr="002946E9" w:rsidRDefault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9796</w:t>
            </w:r>
          </w:p>
        </w:tc>
        <w:tc>
          <w:tcPr>
            <w:tcW w:w="1418" w:type="dxa"/>
          </w:tcPr>
          <w:p w14:paraId="0868EFDE" w14:textId="7AD6A4C1" w:rsidR="00212235" w:rsidRPr="002946E9" w:rsidRDefault="00212235" w:rsidP="00E00786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3727239</w:t>
            </w:r>
          </w:p>
        </w:tc>
        <w:tc>
          <w:tcPr>
            <w:tcW w:w="1417" w:type="dxa"/>
          </w:tcPr>
          <w:p w14:paraId="1F44C052" w14:textId="61430C24" w:rsidR="00212235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0.70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98</w:t>
            </w:r>
          </w:p>
        </w:tc>
        <w:tc>
          <w:tcPr>
            <w:tcW w:w="1418" w:type="dxa"/>
          </w:tcPr>
          <w:p w14:paraId="785C12EA" w14:textId="0BF0F848" w:rsidR="00212235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27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08</w:t>
            </w:r>
          </w:p>
        </w:tc>
      </w:tr>
      <w:tr w:rsidR="002946E9" w:rsidRPr="002946E9" w14:paraId="0C5BA8D5" w14:textId="2D63444B" w:rsidTr="00D80A92">
        <w:tc>
          <w:tcPr>
            <w:tcW w:w="1182" w:type="dxa"/>
            <w:vMerge w:val="restart"/>
          </w:tcPr>
          <w:p w14:paraId="6B01FE5F" w14:textId="4949CA66" w:rsidR="00D76426" w:rsidRPr="002946E9" w:rsidRDefault="00D76426" w:rsidP="003800A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946E9">
              <w:rPr>
                <w:rFonts w:ascii="Times New Roman" w:hAnsi="Times New Roman" w:cs="Times New Roman"/>
                <w:i/>
                <w:iCs/>
                <w:sz w:val="22"/>
              </w:rPr>
              <w:t>Mus musculus</w:t>
            </w:r>
          </w:p>
        </w:tc>
        <w:tc>
          <w:tcPr>
            <w:tcW w:w="1932" w:type="dxa"/>
          </w:tcPr>
          <w:p w14:paraId="468861F8" w14:textId="3FFC6148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hippocampus neuron</w:t>
            </w:r>
          </w:p>
        </w:tc>
        <w:tc>
          <w:tcPr>
            <w:tcW w:w="567" w:type="dxa"/>
          </w:tcPr>
          <w:p w14:paraId="792350D0" w14:textId="109FDE37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984" w:type="dxa"/>
          </w:tcPr>
          <w:p w14:paraId="17C957A2" w14:textId="77777777" w:rsidR="00D76426" w:rsidRPr="002946E9" w:rsidRDefault="00D76426" w:rsidP="00A31919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D7642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SE11679</w:t>
            </w:r>
          </w:p>
          <w:p w14:paraId="5AE04714" w14:textId="2233A4B1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D7642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SE16496</w:t>
            </w:r>
          </w:p>
        </w:tc>
        <w:tc>
          <w:tcPr>
            <w:tcW w:w="1418" w:type="dxa"/>
          </w:tcPr>
          <w:p w14:paraId="384362D8" w14:textId="77777777" w:rsidR="00D76426" w:rsidRDefault="00D80A92" w:rsidP="00A319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36535</w:t>
            </w:r>
          </w:p>
          <w:p w14:paraId="6913AC7F" w14:textId="7F638E0E" w:rsidR="00D80A92" w:rsidRPr="002946E9" w:rsidRDefault="00D80A92" w:rsidP="00A3191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858037</w:t>
            </w:r>
          </w:p>
        </w:tc>
        <w:tc>
          <w:tcPr>
            <w:tcW w:w="1417" w:type="dxa"/>
          </w:tcPr>
          <w:p w14:paraId="32CD62FF" w14:textId="05FEA640" w:rsidR="00D76426" w:rsidRPr="002946E9" w:rsidRDefault="00D7642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</w:t>
            </w:r>
            <w:r w:rsidRPr="002946E9">
              <w:rPr>
                <w:rFonts w:ascii="Times New Roman" w:hAnsi="Times New Roman" w:cs="Times New Roman"/>
                <w:sz w:val="22"/>
              </w:rPr>
              <w:t>3</w:t>
            </w:r>
            <w:r w:rsidRPr="002946E9">
              <w:rPr>
                <w:rFonts w:ascii="Times New Roman" w:hAnsi="Times New Roman" w:cs="Times New Roman"/>
                <w:sz w:val="22"/>
              </w:rPr>
              <w:t>.</w:t>
            </w:r>
            <w:r w:rsidRPr="002946E9">
              <w:rPr>
                <w:rFonts w:ascii="Times New Roman" w:hAnsi="Times New Roman" w:cs="Times New Roman"/>
                <w:sz w:val="22"/>
              </w:rPr>
              <w:t>69</w:t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t>0</w:t>
            </w:r>
            <w:r w:rsidRPr="002946E9">
              <w:rPr>
                <w:rFonts w:ascii="Times New Roman" w:hAnsi="Times New Roman" w:cs="Times New Roman"/>
                <w:sz w:val="22"/>
              </w:rPr>
              <w:t>.</w:t>
            </w:r>
            <w:r w:rsidRPr="002946E9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18" w:type="dxa"/>
          </w:tcPr>
          <w:p w14:paraId="543FC1B8" w14:textId="1151BA31" w:rsidR="00D76426" w:rsidRPr="002946E9" w:rsidRDefault="00AB55B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2.78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53</w:t>
            </w:r>
          </w:p>
        </w:tc>
      </w:tr>
      <w:tr w:rsidR="002946E9" w:rsidRPr="002946E9" w14:paraId="2981724C" w14:textId="7A947510" w:rsidTr="00D80A92">
        <w:tc>
          <w:tcPr>
            <w:tcW w:w="1182" w:type="dxa"/>
            <w:vMerge/>
          </w:tcPr>
          <w:p w14:paraId="4C12A8B0" w14:textId="2C18AA4B" w:rsidR="00D76426" w:rsidRPr="002946E9" w:rsidRDefault="00D76426" w:rsidP="003800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02DE4766" w14:textId="0EBC412D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astrocyte</w:t>
            </w:r>
          </w:p>
        </w:tc>
        <w:tc>
          <w:tcPr>
            <w:tcW w:w="567" w:type="dxa"/>
          </w:tcPr>
          <w:p w14:paraId="2465D744" w14:textId="0061A321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984" w:type="dxa"/>
          </w:tcPr>
          <w:p w14:paraId="37A6294F" w14:textId="278E49F3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6675</w:t>
            </w:r>
          </w:p>
          <w:p w14:paraId="7A5CD73F" w14:textId="18B7BF74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9317</w:t>
            </w:r>
          </w:p>
          <w:p w14:paraId="52B3FBA5" w14:textId="5C388640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35338</w:t>
            </w:r>
          </w:p>
          <w:p w14:paraId="4A1F6047" w14:textId="7F833F88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9566</w:t>
            </w:r>
          </w:p>
          <w:p w14:paraId="5385B4F0" w14:textId="69292F0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3379</w:t>
            </w:r>
          </w:p>
          <w:p w14:paraId="3415B488" w14:textId="6BFE0BAA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69166</w:t>
            </w:r>
          </w:p>
          <w:p w14:paraId="4A1EA861" w14:textId="0C1256B9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8765</w:t>
            </w:r>
          </w:p>
          <w:p w14:paraId="3484ABE7" w14:textId="3695A24B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66370</w:t>
            </w:r>
          </w:p>
          <w:p w14:paraId="7B45B71B" w14:textId="257FDBBC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5582</w:t>
            </w:r>
          </w:p>
          <w:p w14:paraId="54A964F4" w14:textId="351D6F86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69079</w:t>
            </w:r>
          </w:p>
          <w:p w14:paraId="11942E62" w14:textId="454C324F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69340</w:t>
            </w:r>
          </w:p>
          <w:p w14:paraId="6E1B5464" w14:textId="1732D73F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EBI/E-MTAB-5445</w:t>
            </w:r>
          </w:p>
        </w:tc>
        <w:tc>
          <w:tcPr>
            <w:tcW w:w="1418" w:type="dxa"/>
          </w:tcPr>
          <w:p w14:paraId="66A45A4E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(NA)</w:t>
            </w:r>
          </w:p>
          <w:p w14:paraId="2ED3F642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(NA)</w:t>
            </w:r>
          </w:p>
          <w:p w14:paraId="55B877B7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2553043</w:t>
            </w:r>
          </w:p>
          <w:p w14:paraId="44FD0355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8171944</w:t>
            </w:r>
          </w:p>
          <w:p w14:paraId="028DAEE4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0308160</w:t>
            </w:r>
          </w:p>
          <w:p w14:paraId="5AE15CF5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6528138</w:t>
            </w:r>
          </w:p>
          <w:p w14:paraId="23C8B49A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1112568</w:t>
            </w:r>
          </w:p>
          <w:p w14:paraId="2DAF2BD7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6250529</w:t>
            </w:r>
          </w:p>
          <w:p w14:paraId="0BC5C746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7283119</w:t>
            </w:r>
          </w:p>
          <w:p w14:paraId="1F18E749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8539349</w:t>
            </w:r>
          </w:p>
          <w:p w14:paraId="4E223FFD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6371510</w:t>
            </w:r>
          </w:p>
          <w:p w14:paraId="3DFBFC06" w14:textId="12FDA421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8213522</w:t>
            </w:r>
          </w:p>
        </w:tc>
        <w:tc>
          <w:tcPr>
            <w:tcW w:w="1417" w:type="dxa"/>
          </w:tcPr>
          <w:p w14:paraId="6932F610" w14:textId="4446C219" w:rsidR="00D76426" w:rsidRPr="002946E9" w:rsidRDefault="004439CE" w:rsidP="00D7642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0.39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2.02</w:t>
            </w:r>
          </w:p>
        </w:tc>
        <w:tc>
          <w:tcPr>
            <w:tcW w:w="1418" w:type="dxa"/>
          </w:tcPr>
          <w:p w14:paraId="2C5BEA17" w14:textId="18010DAA" w:rsidR="00D76426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0.00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74</w:t>
            </w:r>
          </w:p>
        </w:tc>
      </w:tr>
      <w:tr w:rsidR="002946E9" w:rsidRPr="002946E9" w14:paraId="2A54794B" w14:textId="17E69DF9" w:rsidTr="00D80A92">
        <w:tc>
          <w:tcPr>
            <w:tcW w:w="1182" w:type="dxa"/>
            <w:vMerge/>
          </w:tcPr>
          <w:p w14:paraId="660A8BB9" w14:textId="760EF3A1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3D9F284D" w14:textId="625574BC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microglia cell</w:t>
            </w:r>
          </w:p>
        </w:tc>
        <w:tc>
          <w:tcPr>
            <w:tcW w:w="567" w:type="dxa"/>
          </w:tcPr>
          <w:p w14:paraId="1DD9E1A0" w14:textId="0C1CE8E5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984" w:type="dxa"/>
          </w:tcPr>
          <w:p w14:paraId="675EC930" w14:textId="00CADB50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0246</w:t>
            </w:r>
          </w:p>
          <w:p w14:paraId="32AEFC46" w14:textId="014C29AA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9949</w:t>
            </w:r>
          </w:p>
          <w:p w14:paraId="09AC1955" w14:textId="61E70891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55968</w:t>
            </w:r>
          </w:p>
        </w:tc>
        <w:tc>
          <w:tcPr>
            <w:tcW w:w="1418" w:type="dxa"/>
          </w:tcPr>
          <w:p w14:paraId="4B25C2F9" w14:textId="3CE64F75" w:rsidR="00D76426" w:rsidRPr="002946E9" w:rsidRDefault="00D7642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8442421</w:t>
            </w:r>
          </w:p>
          <w:p w14:paraId="3EB71BF7" w14:textId="77777777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1788405</w:t>
            </w:r>
          </w:p>
          <w:p w14:paraId="5DC0DE87" w14:textId="11B8B231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5690519</w:t>
            </w:r>
          </w:p>
        </w:tc>
        <w:tc>
          <w:tcPr>
            <w:tcW w:w="1417" w:type="dxa"/>
          </w:tcPr>
          <w:p w14:paraId="45AFA964" w14:textId="1F414C95" w:rsidR="00D76426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8.48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65</w:t>
            </w:r>
          </w:p>
        </w:tc>
        <w:tc>
          <w:tcPr>
            <w:tcW w:w="1418" w:type="dxa"/>
          </w:tcPr>
          <w:p w14:paraId="05470E96" w14:textId="236AD0AB" w:rsidR="00D76426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9.72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57</w:t>
            </w:r>
          </w:p>
        </w:tc>
      </w:tr>
      <w:tr w:rsidR="002946E9" w:rsidRPr="002946E9" w14:paraId="6CEDE534" w14:textId="2A38FEFC" w:rsidTr="00D80A92">
        <w:tc>
          <w:tcPr>
            <w:tcW w:w="1182" w:type="dxa"/>
            <w:vMerge/>
          </w:tcPr>
          <w:p w14:paraId="05BDFA8E" w14:textId="12B282D3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6441D7ED" w14:textId="69C6F94C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oligodendrocyte progenitor cell</w:t>
            </w:r>
          </w:p>
        </w:tc>
        <w:tc>
          <w:tcPr>
            <w:tcW w:w="567" w:type="dxa"/>
          </w:tcPr>
          <w:p w14:paraId="4D057DBB" w14:textId="65A5269F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984" w:type="dxa"/>
          </w:tcPr>
          <w:p w14:paraId="4884A1D2" w14:textId="671BD3D5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9566</w:t>
            </w:r>
          </w:p>
          <w:p w14:paraId="73AA7240" w14:textId="319A8698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30626</w:t>
            </w:r>
          </w:p>
        </w:tc>
        <w:tc>
          <w:tcPr>
            <w:tcW w:w="1418" w:type="dxa"/>
          </w:tcPr>
          <w:p w14:paraId="6AD841C2" w14:textId="67BAFE96" w:rsidR="00D76426" w:rsidRPr="002946E9" w:rsidRDefault="00D7642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8171944</w:t>
            </w:r>
          </w:p>
          <w:p w14:paraId="04F5F582" w14:textId="79C0737F" w:rsidR="00D76426" w:rsidRPr="002946E9" w:rsidRDefault="00D76426" w:rsidP="00A31919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4453331</w:t>
            </w:r>
          </w:p>
        </w:tc>
        <w:tc>
          <w:tcPr>
            <w:tcW w:w="1417" w:type="dxa"/>
          </w:tcPr>
          <w:p w14:paraId="63036981" w14:textId="07AB7CB8" w:rsidR="00D76426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76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9</w:t>
            </w:r>
          </w:p>
        </w:tc>
        <w:tc>
          <w:tcPr>
            <w:tcW w:w="1418" w:type="dxa"/>
          </w:tcPr>
          <w:p w14:paraId="679ADA51" w14:textId="7BF5A5A2" w:rsidR="00D76426" w:rsidRPr="002946E9" w:rsidRDefault="004439CE" w:rsidP="004439C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3.19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78</w:t>
            </w:r>
          </w:p>
        </w:tc>
      </w:tr>
      <w:tr w:rsidR="002946E9" w:rsidRPr="002946E9" w14:paraId="69A2349B" w14:textId="6A9A441D" w:rsidTr="00D80A92">
        <w:tc>
          <w:tcPr>
            <w:tcW w:w="1182" w:type="dxa"/>
            <w:vMerge w:val="restart"/>
          </w:tcPr>
          <w:p w14:paraId="4AEC0523" w14:textId="258936D1" w:rsidR="00D76426" w:rsidRPr="002946E9" w:rsidRDefault="00D76426" w:rsidP="003800A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946E9">
              <w:rPr>
                <w:rFonts w:ascii="Times New Roman" w:hAnsi="Times New Roman" w:cs="Times New Roman"/>
                <w:i/>
                <w:iCs/>
                <w:sz w:val="22"/>
              </w:rPr>
              <w:t>Rattus norvegicus</w:t>
            </w:r>
          </w:p>
        </w:tc>
        <w:tc>
          <w:tcPr>
            <w:tcW w:w="1932" w:type="dxa"/>
          </w:tcPr>
          <w:p w14:paraId="5B8DFE28" w14:textId="12FBF267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hippocampus neuron</w:t>
            </w:r>
          </w:p>
        </w:tc>
        <w:tc>
          <w:tcPr>
            <w:tcW w:w="567" w:type="dxa"/>
          </w:tcPr>
          <w:p w14:paraId="715C3AB1" w14:textId="27891D9D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984" w:type="dxa"/>
          </w:tcPr>
          <w:p w14:paraId="3647B386" w14:textId="2F34B5B4" w:rsidR="004439CE" w:rsidRPr="002946E9" w:rsidRDefault="004439C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2483</w:t>
            </w:r>
          </w:p>
          <w:p w14:paraId="742B5D7E" w14:textId="6F91ED15" w:rsidR="004439CE" w:rsidRPr="002946E9" w:rsidRDefault="004439C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3537</w:t>
            </w:r>
          </w:p>
          <w:p w14:paraId="7A44834C" w14:textId="35B294F4" w:rsidR="00D76426" w:rsidRPr="002946E9" w:rsidRDefault="004439CE" w:rsidP="004439C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3538</w:t>
            </w:r>
          </w:p>
        </w:tc>
        <w:tc>
          <w:tcPr>
            <w:tcW w:w="1418" w:type="dxa"/>
          </w:tcPr>
          <w:p w14:paraId="2BE604F4" w14:textId="77777777" w:rsidR="00D76426" w:rsidRDefault="00D80A92" w:rsidP="00E007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973596</w:t>
            </w:r>
          </w:p>
          <w:p w14:paraId="3853D3AE" w14:textId="77777777" w:rsidR="00D80A92" w:rsidRDefault="00D80A92" w:rsidP="00E007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09909</w:t>
            </w:r>
          </w:p>
          <w:p w14:paraId="316DE323" w14:textId="7A8E7634" w:rsidR="00D80A92" w:rsidRPr="002946E9" w:rsidRDefault="00D80A92" w:rsidP="00E007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09909</w:t>
            </w:r>
          </w:p>
        </w:tc>
        <w:tc>
          <w:tcPr>
            <w:tcW w:w="1417" w:type="dxa"/>
          </w:tcPr>
          <w:p w14:paraId="5FAF782D" w14:textId="1C6CC917" w:rsidR="00727406" w:rsidRPr="002946E9" w:rsidRDefault="00D76426" w:rsidP="00727406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</w:t>
            </w:r>
            <w:r w:rsidRPr="002946E9">
              <w:rPr>
                <w:rFonts w:ascii="Times New Roman" w:hAnsi="Times New Roman" w:cs="Times New Roman"/>
                <w:sz w:val="22"/>
              </w:rPr>
              <w:t>2</w:t>
            </w:r>
            <w:r w:rsidRPr="002946E9">
              <w:rPr>
                <w:rFonts w:ascii="Times New Roman" w:hAnsi="Times New Roman" w:cs="Times New Roman"/>
                <w:sz w:val="22"/>
              </w:rPr>
              <w:t>.</w:t>
            </w:r>
            <w:r w:rsidRPr="002946E9">
              <w:rPr>
                <w:rFonts w:ascii="Times New Roman" w:hAnsi="Times New Roman" w:cs="Times New Roman"/>
                <w:sz w:val="22"/>
              </w:rPr>
              <w:t>78</w:t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t>0</w:t>
            </w:r>
            <w:r w:rsidRPr="002946E9">
              <w:rPr>
                <w:rFonts w:ascii="Times New Roman" w:hAnsi="Times New Roman" w:cs="Times New Roman"/>
                <w:sz w:val="22"/>
              </w:rPr>
              <w:t>.</w:t>
            </w:r>
            <w:r w:rsidRPr="002946E9">
              <w:rPr>
                <w:rFonts w:ascii="Times New Roman" w:hAnsi="Times New Roman" w:cs="Times New Roman"/>
                <w:sz w:val="22"/>
              </w:rPr>
              <w:t>8</w:t>
            </w:r>
            <w:r w:rsidRPr="002946E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8" w:type="dxa"/>
          </w:tcPr>
          <w:p w14:paraId="3B33F61C" w14:textId="19E03FA0" w:rsidR="00D76426" w:rsidRPr="002946E9" w:rsidRDefault="00727406" w:rsidP="004439C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2.</w:t>
            </w:r>
            <w:r w:rsidRPr="002946E9">
              <w:rPr>
                <w:rFonts w:ascii="Times New Roman" w:hAnsi="Times New Roman" w:cs="Times New Roman"/>
                <w:sz w:val="22"/>
              </w:rPr>
              <w:t>29</w:t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46E9">
              <w:rPr>
                <w:rFonts w:ascii="Times New Roman" w:hAnsi="Times New Roman" w:cs="Times New Roman"/>
                <w:sz w:val="22"/>
              </w:rPr>
              <w:t>1</w:t>
            </w:r>
            <w:r w:rsidRPr="002946E9">
              <w:rPr>
                <w:rFonts w:ascii="Times New Roman" w:hAnsi="Times New Roman" w:cs="Times New Roman"/>
                <w:sz w:val="22"/>
              </w:rPr>
              <w:t>.</w:t>
            </w:r>
            <w:r w:rsidRPr="002946E9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2946E9" w:rsidRPr="002946E9" w14:paraId="537C1F12" w14:textId="22B99E3C" w:rsidTr="00D80A92">
        <w:tc>
          <w:tcPr>
            <w:tcW w:w="1182" w:type="dxa"/>
            <w:vMerge/>
          </w:tcPr>
          <w:p w14:paraId="1E60A015" w14:textId="487AAE9A" w:rsidR="00D76426" w:rsidRPr="002946E9" w:rsidRDefault="00D76426" w:rsidP="003800A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7BEA0AC9" w14:textId="5AC542EB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astrocyte</w:t>
            </w:r>
          </w:p>
        </w:tc>
        <w:tc>
          <w:tcPr>
            <w:tcW w:w="567" w:type="dxa"/>
          </w:tcPr>
          <w:p w14:paraId="5CACB3F5" w14:textId="02642C03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984" w:type="dxa"/>
          </w:tcPr>
          <w:p w14:paraId="581FB553" w14:textId="5B02E298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6066</w:t>
            </w:r>
          </w:p>
        </w:tc>
        <w:tc>
          <w:tcPr>
            <w:tcW w:w="1418" w:type="dxa"/>
          </w:tcPr>
          <w:p w14:paraId="5F5FAD6A" w14:textId="4119524E" w:rsidR="00D76426" w:rsidRPr="002946E9" w:rsidRDefault="00D76426" w:rsidP="00E00786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1903074</w:t>
            </w:r>
          </w:p>
        </w:tc>
        <w:tc>
          <w:tcPr>
            <w:tcW w:w="1417" w:type="dxa"/>
          </w:tcPr>
          <w:p w14:paraId="53D64D13" w14:textId="5717AF53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54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6</w:t>
            </w:r>
          </w:p>
        </w:tc>
        <w:tc>
          <w:tcPr>
            <w:tcW w:w="1418" w:type="dxa"/>
          </w:tcPr>
          <w:p w14:paraId="45F8280E" w14:textId="1301AA77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43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69</w:t>
            </w:r>
          </w:p>
        </w:tc>
      </w:tr>
      <w:tr w:rsidR="002946E9" w:rsidRPr="002946E9" w14:paraId="2DE29B7D" w14:textId="462F73DA" w:rsidTr="00D80A92">
        <w:tc>
          <w:tcPr>
            <w:tcW w:w="1182" w:type="dxa"/>
            <w:vMerge/>
          </w:tcPr>
          <w:p w14:paraId="5BC0E149" w14:textId="76B4B88E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118F8F01" w14:textId="41EB50F4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microglia cell</w:t>
            </w:r>
          </w:p>
        </w:tc>
        <w:tc>
          <w:tcPr>
            <w:tcW w:w="567" w:type="dxa"/>
          </w:tcPr>
          <w:p w14:paraId="4B6DD8E7" w14:textId="57F92C74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4" w:type="dxa"/>
          </w:tcPr>
          <w:p w14:paraId="3BEA7DA3" w14:textId="18BBD37D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29885</w:t>
            </w:r>
          </w:p>
        </w:tc>
        <w:tc>
          <w:tcPr>
            <w:tcW w:w="1418" w:type="dxa"/>
          </w:tcPr>
          <w:p w14:paraId="48FAC3A4" w14:textId="52AC0C7A" w:rsidR="00D76426" w:rsidRPr="002946E9" w:rsidRDefault="00D76426" w:rsidP="00E00786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22697290</w:t>
            </w:r>
          </w:p>
        </w:tc>
        <w:tc>
          <w:tcPr>
            <w:tcW w:w="1417" w:type="dxa"/>
          </w:tcPr>
          <w:p w14:paraId="34D75943" w14:textId="55497A52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3.95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8</w:t>
            </w:r>
          </w:p>
        </w:tc>
        <w:tc>
          <w:tcPr>
            <w:tcW w:w="1418" w:type="dxa"/>
          </w:tcPr>
          <w:p w14:paraId="257C50D5" w14:textId="31AE99F5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69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0.53</w:t>
            </w:r>
          </w:p>
        </w:tc>
      </w:tr>
      <w:tr w:rsidR="002946E9" w:rsidRPr="002946E9" w14:paraId="12BC3433" w14:textId="69F3C65A" w:rsidTr="00D80A92">
        <w:tc>
          <w:tcPr>
            <w:tcW w:w="1182" w:type="dxa"/>
            <w:vMerge/>
          </w:tcPr>
          <w:p w14:paraId="78DCC162" w14:textId="504E8EC3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</w:tcPr>
          <w:p w14:paraId="47F3C16A" w14:textId="7EB1A611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oligodendrocyte progenitor cell</w:t>
            </w:r>
          </w:p>
        </w:tc>
        <w:tc>
          <w:tcPr>
            <w:tcW w:w="567" w:type="dxa"/>
          </w:tcPr>
          <w:p w14:paraId="6D4FE03D" w14:textId="0D2B5548" w:rsidR="00D76426" w:rsidRPr="002946E9" w:rsidRDefault="00D76426" w:rsidP="003800A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4" w:type="dxa"/>
          </w:tcPr>
          <w:p w14:paraId="6CF1C916" w14:textId="23305702" w:rsidR="00D76426" w:rsidRPr="002946E9" w:rsidRDefault="00D76426" w:rsidP="0061183E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GSE11218</w:t>
            </w:r>
          </w:p>
        </w:tc>
        <w:tc>
          <w:tcPr>
            <w:tcW w:w="1418" w:type="dxa"/>
          </w:tcPr>
          <w:p w14:paraId="0BBDB8E7" w14:textId="20EA63C9" w:rsidR="00D76426" w:rsidRPr="002946E9" w:rsidRDefault="00D76426" w:rsidP="00E00786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>18987208</w:t>
            </w:r>
          </w:p>
        </w:tc>
        <w:tc>
          <w:tcPr>
            <w:tcW w:w="1417" w:type="dxa"/>
          </w:tcPr>
          <w:p w14:paraId="25B91C16" w14:textId="49A06451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2.31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22</w:t>
            </w:r>
          </w:p>
        </w:tc>
        <w:tc>
          <w:tcPr>
            <w:tcW w:w="1418" w:type="dxa"/>
          </w:tcPr>
          <w:p w14:paraId="480D474E" w14:textId="13A6CC7A" w:rsidR="00D76426" w:rsidRPr="002946E9" w:rsidRDefault="004439CE" w:rsidP="00212235">
            <w:pPr>
              <w:rPr>
                <w:rFonts w:ascii="Times New Roman" w:hAnsi="Times New Roman" w:cs="Times New Roman"/>
                <w:sz w:val="22"/>
              </w:rPr>
            </w:pPr>
            <w:r w:rsidRPr="002946E9">
              <w:rPr>
                <w:rFonts w:ascii="Times New Roman" w:hAnsi="Times New Roman" w:cs="Times New Roman"/>
                <w:sz w:val="22"/>
              </w:rPr>
              <w:t xml:space="preserve">11.76 </w:t>
            </w:r>
            <w:r w:rsidRPr="002946E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2946E9">
              <w:rPr>
                <w:rFonts w:ascii="Times New Roman" w:hAnsi="Times New Roman" w:cs="Times New Roman"/>
                <w:sz w:val="22"/>
              </w:rPr>
              <w:t xml:space="preserve"> 1.29</w:t>
            </w:r>
          </w:p>
        </w:tc>
      </w:tr>
    </w:tbl>
    <w:p w14:paraId="1476D4CB" w14:textId="2DCE3894" w:rsidR="00961CD7" w:rsidRPr="002946E9" w:rsidRDefault="00961CD7" w:rsidP="00D80A92">
      <w:pPr>
        <w:rPr>
          <w:rFonts w:ascii="Times New Roman" w:hAnsi="Times New Roman" w:cs="Times New Roman"/>
          <w:sz w:val="22"/>
        </w:rPr>
      </w:pPr>
    </w:p>
    <w:sectPr w:rsidR="00961CD7" w:rsidRPr="002946E9" w:rsidSect="00D80A92">
      <w:pgSz w:w="11906" w:h="16838"/>
      <w:pgMar w:top="851" w:right="1134" w:bottom="73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04461" w14:textId="77777777" w:rsidR="00CD3479" w:rsidRDefault="00CD3479" w:rsidP="003F6E43">
      <w:r>
        <w:separator/>
      </w:r>
    </w:p>
  </w:endnote>
  <w:endnote w:type="continuationSeparator" w:id="0">
    <w:p w14:paraId="73B59279" w14:textId="77777777" w:rsidR="00CD3479" w:rsidRDefault="00CD3479" w:rsidP="003F6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6D8E2" w14:textId="77777777" w:rsidR="00CD3479" w:rsidRDefault="00CD3479" w:rsidP="003F6E43">
      <w:r>
        <w:separator/>
      </w:r>
    </w:p>
  </w:footnote>
  <w:footnote w:type="continuationSeparator" w:id="0">
    <w:p w14:paraId="3742A2ED" w14:textId="77777777" w:rsidR="00CD3479" w:rsidRDefault="00CD3479" w:rsidP="003F6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3E"/>
    <w:rsid w:val="001700A3"/>
    <w:rsid w:val="001C5C38"/>
    <w:rsid w:val="00205C19"/>
    <w:rsid w:val="00212235"/>
    <w:rsid w:val="002946E9"/>
    <w:rsid w:val="003800A8"/>
    <w:rsid w:val="003B2D30"/>
    <w:rsid w:val="003F6E43"/>
    <w:rsid w:val="0044255D"/>
    <w:rsid w:val="004439CE"/>
    <w:rsid w:val="004B059C"/>
    <w:rsid w:val="0061183E"/>
    <w:rsid w:val="00727406"/>
    <w:rsid w:val="007A2AA6"/>
    <w:rsid w:val="007E5C6E"/>
    <w:rsid w:val="00961CD7"/>
    <w:rsid w:val="00A31919"/>
    <w:rsid w:val="00AB55B2"/>
    <w:rsid w:val="00AE48BF"/>
    <w:rsid w:val="00AE52B0"/>
    <w:rsid w:val="00C32484"/>
    <w:rsid w:val="00CD3479"/>
    <w:rsid w:val="00D76426"/>
    <w:rsid w:val="00D80A92"/>
    <w:rsid w:val="00E00786"/>
    <w:rsid w:val="00E403D1"/>
    <w:rsid w:val="00F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E8C3B"/>
  <w15:chartTrackingRefBased/>
  <w15:docId w15:val="{A98C25DC-1912-4B9B-A621-B74F31BA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6E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F6E4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F6E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F6E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_liuhp@outlook.com</dc:creator>
  <cp:keywords/>
  <dc:description/>
  <cp:lastModifiedBy>christine_liuhp@outlook.com</cp:lastModifiedBy>
  <cp:revision>8</cp:revision>
  <cp:lastPrinted>2022-10-04T07:08:00Z</cp:lastPrinted>
  <dcterms:created xsi:type="dcterms:W3CDTF">2022-10-04T06:41:00Z</dcterms:created>
  <dcterms:modified xsi:type="dcterms:W3CDTF">2022-10-04T08:11:00Z</dcterms:modified>
</cp:coreProperties>
</file>